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5BB1B" w14:textId="77777777" w:rsidR="00A5342A" w:rsidRPr="00F86E86" w:rsidRDefault="00A5342A" w:rsidP="00A5342A">
      <w:pPr>
        <w:spacing w:before="100" w:beforeAutospacing="1" w:after="100" w:afterAutospacing="1"/>
        <w:rPr>
          <w:rFonts w:ascii="Times New Roman,Bold" w:hAnsi="Times New Roman,Bold"/>
          <w:color w:val="000000" w:themeColor="text1"/>
        </w:rPr>
      </w:pPr>
      <w:r w:rsidRPr="00773A27">
        <w:rPr>
          <w:b/>
          <w:bCs/>
        </w:rPr>
        <w:t>S</w:t>
      </w:r>
      <w:r>
        <w:rPr>
          <w:b/>
          <w:bCs/>
        </w:rPr>
        <w:t>4</w:t>
      </w:r>
      <w:r w:rsidRPr="00773A27">
        <w:rPr>
          <w:b/>
          <w:bCs/>
        </w:rPr>
        <w:t xml:space="preserve"> Table.</w:t>
      </w:r>
      <w:r>
        <w:t xml:space="preserve"> </w:t>
      </w:r>
      <w:r w:rsidRPr="00F86E86">
        <w:rPr>
          <w:rFonts w:ascii="Times New Roman,Bold" w:hAnsi="Times New Roman,Bold"/>
          <w:color w:val="000000" w:themeColor="text1"/>
        </w:rPr>
        <w:t>Biochemical characters of the bacterial isolates obtained from infected orthopaedic implant samples.</w:t>
      </w:r>
    </w:p>
    <w:tbl>
      <w:tblPr>
        <w:tblW w:w="7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723"/>
        <w:gridCol w:w="817"/>
        <w:gridCol w:w="708"/>
        <w:gridCol w:w="709"/>
        <w:gridCol w:w="1134"/>
        <w:gridCol w:w="992"/>
        <w:gridCol w:w="1276"/>
      </w:tblGrid>
      <w:tr w:rsidR="00A5342A" w:rsidRPr="006F3A99" w14:paraId="4CBD3CE0" w14:textId="77777777" w:rsidTr="00687505">
        <w:trPr>
          <w:trHeight w:val="380"/>
          <w:jc w:val="center"/>
        </w:trPr>
        <w:tc>
          <w:tcPr>
            <w:tcW w:w="1149" w:type="dxa"/>
            <w:vAlign w:val="center"/>
          </w:tcPr>
          <w:p w14:paraId="2A17DFD0" w14:textId="77777777" w:rsidR="00A5342A" w:rsidRPr="006F3A99" w:rsidRDefault="00A5342A" w:rsidP="00687505">
            <w:pPr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Bacterial</w:t>
            </w:r>
          </w:p>
          <w:p w14:paraId="70F202B4" w14:textId="77777777" w:rsidR="00A5342A" w:rsidRPr="006F3A99" w:rsidRDefault="00A5342A" w:rsidP="00687505">
            <w:pPr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Isolates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F5EB2EC" w14:textId="77777777" w:rsidR="00A5342A" w:rsidRPr="006F3A99" w:rsidRDefault="00A5342A" w:rsidP="00687505">
            <w:pPr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TDA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3F02C134" w14:textId="77777777" w:rsidR="00A5342A" w:rsidRPr="006F3A99" w:rsidRDefault="00A5342A" w:rsidP="00687505">
            <w:pPr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IND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7BACDF1" w14:textId="77777777" w:rsidR="00A5342A" w:rsidRPr="006F3A99" w:rsidRDefault="00A5342A" w:rsidP="00687505">
            <w:pPr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OX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7B7F87" w14:textId="77777777" w:rsidR="00A5342A" w:rsidRPr="006F3A99" w:rsidRDefault="00A5342A" w:rsidP="00687505">
            <w:pPr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NO</w:t>
            </w:r>
            <w:r w:rsidRPr="006F3A99">
              <w:rPr>
                <w:b/>
                <w:bCs/>
                <w:color w:val="000000" w:themeColor="text1"/>
                <w:vertAlign w:val="sub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D823E1" w14:textId="77777777" w:rsidR="00A5342A" w:rsidRPr="006F3A99" w:rsidRDefault="00A5342A" w:rsidP="00687505">
            <w:pPr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Catalas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E52D4E" w14:textId="77777777" w:rsidR="00A5342A" w:rsidRPr="006F3A99" w:rsidRDefault="00A5342A" w:rsidP="00687505">
            <w:pPr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DNase</w:t>
            </w:r>
          </w:p>
        </w:tc>
        <w:tc>
          <w:tcPr>
            <w:tcW w:w="1276" w:type="dxa"/>
            <w:vAlign w:val="center"/>
          </w:tcPr>
          <w:p w14:paraId="4907D683" w14:textId="77777777" w:rsidR="00A5342A" w:rsidRPr="006F3A99" w:rsidRDefault="00A5342A" w:rsidP="00687505">
            <w:pPr>
              <w:jc w:val="center"/>
              <w:rPr>
                <w:b/>
                <w:bCs/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Coagulase</w:t>
            </w:r>
          </w:p>
        </w:tc>
      </w:tr>
      <w:tr w:rsidR="00A5342A" w:rsidRPr="006F3A99" w14:paraId="7A556D41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12D53CB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1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1985E13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401DB41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E92267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DAED8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D78B1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FFE7E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036FFD4F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360D1C3E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3A4D413D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2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0CC86E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160C356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32652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604C4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5A6E5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48152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4160B50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20C750E5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30013C6F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3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A7833D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306A47F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8581F7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BC8D7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8C221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03A81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3555346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2BF58BB9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19772B0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4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BB94F4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5F22498D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16C975D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F7AF4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0B8D6F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3DAAF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48D4EF8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A5342A" w:rsidRPr="006F3A99" w14:paraId="1FD0D316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05FDF9D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5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B66B1CD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2DBFF99D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8D7C47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99E20D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81E31D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F2B9EF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09D3DCF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518FE157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293EC74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6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870229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30ED053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FED74C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A4FA4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22AB1F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0B8D9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7244B99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7C714203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17C4B59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7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076A29D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1249558D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263C71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D947B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A0540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C54F2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2B79D87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3BF855D2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1FFE5A9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8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BE5085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1C7D32F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A190D4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1EB3E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E7B83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9240F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53D20AE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32AB6935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41012B56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39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4E8581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40890A2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4576E2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29D54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E7584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32C66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68F24E1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A5342A" w:rsidRPr="006F3A99" w14:paraId="022DB624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74EFD25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F656DB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612F913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8E22B7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A966B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D569A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42B48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3013C9B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6EE6F497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2EB13BF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1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055ADF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51FF177F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235434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06289A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46BDF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F30D8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525A57C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1F13D526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2D4229A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2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E44118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7461548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4F50C9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F0202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0EF76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34EAF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20274F2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488CD9CC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56E4DEB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3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5409FA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3B3A3BC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4137D1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B369C6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ED992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1997A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55DADE3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3AA7A5C3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5E8C48D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6D24E5F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D15613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3E3DA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CF6FD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01FB2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0CA03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116A6B6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5FAB0C3B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4C8F050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5C0B98F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D9B588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9FE1A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A0768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F0993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32FAA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34C75F9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543B42B6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40010E3F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6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38C666D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3C42076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C23409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723EA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DA0C9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21F62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15ED8606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69CAE427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007B123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C778B0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11C348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16EC0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68A7E6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FDEB9D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449D5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bottom"/>
          </w:tcPr>
          <w:p w14:paraId="2054A1A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4B6B7F77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279F8D8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8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F043F7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51039B8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271BDE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8FA53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C29F8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6DCDE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798055E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432CEED2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7605D34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49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886CC2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4652656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20928F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74571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3D769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FADD3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01054B7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42E54831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2DD2B8E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80CF16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7394E03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1699C5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A01FE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F4E0C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5ED49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120E1FC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A5342A" w:rsidRPr="006F3A99" w14:paraId="3EE1B820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710F5D2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1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575D42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4459739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6B3B54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3E4DB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37648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18781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09C3FD86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507E0C77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7461712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2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93FA51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79AE146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651056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49794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BE03A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9F620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47818FFF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0F1D27AB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0EB1217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3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C5DFC8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7CAE355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2402F9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6E21CD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13719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F8951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4A7BEC1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3D7F3CEB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6C87818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4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580A036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528F09D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478545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4971E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A3063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31D29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166861D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A5342A" w:rsidRPr="006F3A99" w14:paraId="0E7156BF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5550D0D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5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1868E7A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0B8ADA5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8E60C3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6ED1E6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77487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22A90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2DBB8886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2ADEF132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2D199D9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6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ABFE9F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3F7FC4C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3ADFA6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6B82D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87CBB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9E581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1CA6177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A5342A" w:rsidRPr="006F3A99" w14:paraId="0839C1A2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45D7D126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7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37F6B4F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4A447AA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02176E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DABAB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3A70B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034C6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2A9744D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A5342A" w:rsidRPr="006F3A99" w14:paraId="41449CBE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2AC6142F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8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C01089F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1EB4826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DFC27B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8CD0C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3243B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5C08F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4AD0A48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A5342A" w:rsidRPr="006F3A99" w14:paraId="305F7B5D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003E0CB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59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77AFE0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7470572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4CCE1D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2FFD6A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D9D82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46E93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0E6E167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A5342A" w:rsidRPr="006F3A99" w14:paraId="62971CAE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5A0C6CD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29B9181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3CDE71A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CBB66E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67146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8618D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72F7B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7D95457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5DA1CEBD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5A34247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1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1D66C5BD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0ABCB07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3CA7FA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90DD6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8A6BD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5721F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00BFEADD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A5342A" w:rsidRPr="006F3A99" w14:paraId="4C5D1804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23851A2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2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44A1CC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6A3E850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B82917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12A0D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B0936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13743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465F2D6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A5342A" w:rsidRPr="006F3A99" w14:paraId="00B765FA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2A6F1E4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3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03E8846D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0A2CF0C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91E28C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50F71B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8AA3C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BA779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3589C0D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2257E7F0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16CFDCF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4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F5C017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47AFFCA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57C04B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CE5C0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ACD66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A9015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0FA404C6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5CA44F03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2169AB0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5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DD2A79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4573743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93D41D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14686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F5ABA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C7120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360AEFF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4789B2DF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26780B1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6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64E6BD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698CD67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B0BD976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A25BF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AF9D6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363D9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4EE5235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651B5722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089FEEE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7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7A9DD2B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13AA71E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CE1863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E69BC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F3438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71DC1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191566F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7387C12D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64EAB1E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68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1AB7E31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1B9043C6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884C8E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1C858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3AB78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9F6DB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276" w:type="dxa"/>
            <w:vAlign w:val="center"/>
          </w:tcPr>
          <w:p w14:paraId="2040DDC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</w:tr>
      <w:tr w:rsidR="00A5342A" w:rsidRPr="006F3A99" w14:paraId="2AB36C58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3A0ABE8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lastRenderedPageBreak/>
              <w:t>MB669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93D13F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4732F3E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8C36EE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81B40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E39DC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278D3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596249B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A5342A" w:rsidRPr="006F3A99" w14:paraId="0CD2994E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4050248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70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5D96A14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76B687F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38A369D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5E0DD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468F2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EFC507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45669E45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A5342A" w:rsidRPr="006F3A99" w14:paraId="47FD532C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06500FD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71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87B8D8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46F1749F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813C5E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9C66C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2049D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BDC3F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481425D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A5342A" w:rsidRPr="006F3A99" w14:paraId="4060F235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5C6C883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72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4AB1850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17497DD1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96C82B4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DF340B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DC5F30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3CA26F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7D3048AC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A5342A" w:rsidRPr="006F3A99" w14:paraId="66CFB68D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6238C1A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73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366B15A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452AF25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BA0272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0A2548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452482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96518A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0EC2EB76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  <w:tr w:rsidR="00A5342A" w:rsidRPr="006F3A99" w14:paraId="37F1F4C5" w14:textId="77777777" w:rsidTr="00687505">
        <w:trPr>
          <w:trHeight w:val="320"/>
          <w:jc w:val="center"/>
        </w:trPr>
        <w:tc>
          <w:tcPr>
            <w:tcW w:w="1149" w:type="dxa"/>
            <w:vAlign w:val="bottom"/>
          </w:tcPr>
          <w:p w14:paraId="499B314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b/>
                <w:bCs/>
                <w:color w:val="000000" w:themeColor="text1"/>
              </w:rPr>
              <w:t>MB674</w:t>
            </w:r>
          </w:p>
        </w:tc>
        <w:tc>
          <w:tcPr>
            <w:tcW w:w="723" w:type="dxa"/>
            <w:shd w:val="clear" w:color="auto" w:fill="auto"/>
            <w:vAlign w:val="center"/>
            <w:hideMark/>
          </w:tcPr>
          <w:p w14:paraId="61BDC2B6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14:paraId="47E3A51F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3426A6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F8F0F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405399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D403B3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109ED22E" w14:textId="77777777" w:rsidR="00A5342A" w:rsidRPr="006F3A99" w:rsidRDefault="00A5342A" w:rsidP="00687505">
            <w:pPr>
              <w:jc w:val="center"/>
              <w:rPr>
                <w:color w:val="000000" w:themeColor="text1"/>
              </w:rPr>
            </w:pPr>
            <w:r w:rsidRPr="006F3A99">
              <w:rPr>
                <w:color w:val="000000" w:themeColor="text1"/>
              </w:rPr>
              <w:t>1</w:t>
            </w:r>
          </w:p>
        </w:tc>
      </w:tr>
    </w:tbl>
    <w:p w14:paraId="5847FD09" w14:textId="77777777" w:rsidR="00A5342A" w:rsidRPr="006F3A99" w:rsidRDefault="00A5342A" w:rsidP="00A5342A">
      <w:pPr>
        <w:spacing w:before="100" w:beforeAutospacing="1" w:after="100" w:afterAutospacing="1"/>
        <w:contextualSpacing/>
        <w:rPr>
          <w:rFonts w:ascii="Times New Roman,Bold" w:hAnsi="Times New Roman,Bold"/>
          <w:color w:val="000000" w:themeColor="text1"/>
          <w:sz w:val="20"/>
          <w:szCs w:val="20"/>
        </w:rPr>
      </w:pPr>
    </w:p>
    <w:p w14:paraId="5CC32972" w14:textId="77777777" w:rsidR="00A5342A" w:rsidRDefault="00A5342A" w:rsidP="00A5342A">
      <w:pPr>
        <w:spacing w:before="100" w:beforeAutospacing="1" w:after="100" w:afterAutospacing="1"/>
        <w:ind w:firstLine="720"/>
        <w:contextualSpacing/>
        <w:rPr>
          <w:rFonts w:ascii="Times New Roman,Bold" w:hAnsi="Times New Roman,Bold"/>
          <w:color w:val="000000" w:themeColor="text1"/>
          <w:sz w:val="20"/>
          <w:szCs w:val="20"/>
        </w:rPr>
      </w:pPr>
      <w:r w:rsidRPr="006F3A99">
        <w:rPr>
          <w:rFonts w:ascii="Times New Roman,Bold" w:hAnsi="Times New Roman,Bold"/>
          <w:color w:val="000000" w:themeColor="text1"/>
          <w:sz w:val="20"/>
          <w:szCs w:val="20"/>
        </w:rPr>
        <w:t>NOTE</w:t>
      </w:r>
    </w:p>
    <w:p w14:paraId="4619D8D3" w14:textId="77777777" w:rsidR="00A5342A" w:rsidRPr="006F3A99" w:rsidRDefault="00A5342A" w:rsidP="00A5342A">
      <w:pPr>
        <w:spacing w:before="100" w:beforeAutospacing="1" w:after="100" w:afterAutospacing="1"/>
        <w:ind w:firstLine="720"/>
        <w:contextualSpacing/>
        <w:rPr>
          <w:rFonts w:ascii="Times New Roman,Bold" w:hAnsi="Times New Roman,Bold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Ind w:w="870" w:type="dxa"/>
        <w:tblLook w:val="04A0" w:firstRow="1" w:lastRow="0" w:firstColumn="1" w:lastColumn="0" w:noHBand="0" w:noVBand="1"/>
      </w:tblPr>
      <w:tblGrid>
        <w:gridCol w:w="1271"/>
        <w:gridCol w:w="3402"/>
      </w:tblGrid>
      <w:tr w:rsidR="00A5342A" w:rsidRPr="006F3A99" w14:paraId="2943453D" w14:textId="77777777" w:rsidTr="00687505">
        <w:tc>
          <w:tcPr>
            <w:tcW w:w="1271" w:type="dxa"/>
            <w:vAlign w:val="center"/>
          </w:tcPr>
          <w:p w14:paraId="689FEB65" w14:textId="77777777" w:rsidR="00A5342A" w:rsidRPr="006F3A99" w:rsidRDefault="00A5342A" w:rsidP="00687505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F3A99">
              <w:rPr>
                <w:b/>
                <w:bCs/>
                <w:color w:val="000000" w:themeColor="text1"/>
                <w:sz w:val="20"/>
                <w:szCs w:val="20"/>
              </w:rPr>
              <w:t>TDA</w:t>
            </w:r>
          </w:p>
        </w:tc>
        <w:tc>
          <w:tcPr>
            <w:tcW w:w="3402" w:type="dxa"/>
            <w:vAlign w:val="center"/>
          </w:tcPr>
          <w:p w14:paraId="5A166C3D" w14:textId="77777777" w:rsidR="00A5342A" w:rsidRPr="006F3A99" w:rsidRDefault="00A5342A" w:rsidP="00687505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F3A99">
              <w:rPr>
                <w:color w:val="000000" w:themeColor="text1"/>
                <w:sz w:val="20"/>
                <w:szCs w:val="20"/>
              </w:rPr>
              <w:t xml:space="preserve">Tryptophan deaminase </w:t>
            </w:r>
          </w:p>
        </w:tc>
      </w:tr>
      <w:tr w:rsidR="00A5342A" w:rsidRPr="006F3A99" w14:paraId="66845C03" w14:textId="77777777" w:rsidTr="00687505">
        <w:tc>
          <w:tcPr>
            <w:tcW w:w="1271" w:type="dxa"/>
          </w:tcPr>
          <w:p w14:paraId="14C41047" w14:textId="77777777" w:rsidR="00A5342A" w:rsidRPr="006F3A99" w:rsidRDefault="00A5342A" w:rsidP="00687505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F3A99">
              <w:rPr>
                <w:b/>
                <w:bCs/>
                <w:color w:val="000000" w:themeColor="text1"/>
                <w:sz w:val="20"/>
                <w:szCs w:val="20"/>
              </w:rPr>
              <w:t>IND</w:t>
            </w:r>
          </w:p>
        </w:tc>
        <w:tc>
          <w:tcPr>
            <w:tcW w:w="3402" w:type="dxa"/>
          </w:tcPr>
          <w:p w14:paraId="40B12279" w14:textId="77777777" w:rsidR="00A5342A" w:rsidRPr="006F3A99" w:rsidRDefault="00A5342A" w:rsidP="00687505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F3A99">
              <w:rPr>
                <w:color w:val="000000" w:themeColor="text1"/>
                <w:sz w:val="20"/>
                <w:szCs w:val="20"/>
              </w:rPr>
              <w:t xml:space="preserve">Indole production </w:t>
            </w:r>
          </w:p>
        </w:tc>
      </w:tr>
      <w:tr w:rsidR="00A5342A" w:rsidRPr="006F3A99" w14:paraId="12AC496B" w14:textId="77777777" w:rsidTr="00687505">
        <w:tc>
          <w:tcPr>
            <w:tcW w:w="1271" w:type="dxa"/>
            <w:vAlign w:val="center"/>
          </w:tcPr>
          <w:p w14:paraId="7ECADA0B" w14:textId="77777777" w:rsidR="00A5342A" w:rsidRPr="006F3A99" w:rsidRDefault="00A5342A" w:rsidP="00687505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F3A99">
              <w:rPr>
                <w:b/>
                <w:bCs/>
                <w:color w:val="000000" w:themeColor="text1"/>
                <w:sz w:val="20"/>
                <w:szCs w:val="20"/>
              </w:rPr>
              <w:t>OX</w:t>
            </w:r>
          </w:p>
        </w:tc>
        <w:tc>
          <w:tcPr>
            <w:tcW w:w="3402" w:type="dxa"/>
            <w:vAlign w:val="center"/>
          </w:tcPr>
          <w:p w14:paraId="471BDAF8" w14:textId="77777777" w:rsidR="00A5342A" w:rsidRPr="006F3A99" w:rsidRDefault="00A5342A" w:rsidP="00687505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F3A99">
              <w:rPr>
                <w:color w:val="000000" w:themeColor="text1"/>
                <w:sz w:val="20"/>
                <w:szCs w:val="20"/>
              </w:rPr>
              <w:t>Oxidase</w:t>
            </w:r>
          </w:p>
        </w:tc>
      </w:tr>
      <w:tr w:rsidR="00A5342A" w:rsidRPr="006F3A99" w14:paraId="3F2B7610" w14:textId="77777777" w:rsidTr="00687505">
        <w:tc>
          <w:tcPr>
            <w:tcW w:w="1271" w:type="dxa"/>
          </w:tcPr>
          <w:p w14:paraId="768941DE" w14:textId="77777777" w:rsidR="00A5342A" w:rsidRPr="006F3A99" w:rsidRDefault="00A5342A" w:rsidP="00687505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6F3A99">
              <w:rPr>
                <w:b/>
                <w:bCs/>
                <w:color w:val="000000" w:themeColor="text1"/>
                <w:sz w:val="20"/>
                <w:szCs w:val="20"/>
              </w:rPr>
              <w:t>NO</w:t>
            </w:r>
            <w:r w:rsidRPr="006F3A99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02" w:type="dxa"/>
          </w:tcPr>
          <w:p w14:paraId="0AB0E41A" w14:textId="77777777" w:rsidR="00A5342A" w:rsidRPr="006F3A99" w:rsidRDefault="00A5342A" w:rsidP="00687505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6F3A99">
              <w:rPr>
                <w:color w:val="000000" w:themeColor="text1"/>
                <w:sz w:val="20"/>
                <w:szCs w:val="20"/>
              </w:rPr>
              <w:t>Nitrate reduction</w:t>
            </w:r>
          </w:p>
        </w:tc>
      </w:tr>
    </w:tbl>
    <w:p w14:paraId="015D1BA2" w14:textId="77777777" w:rsidR="00A5342A" w:rsidRPr="006F3A99" w:rsidRDefault="00A5342A" w:rsidP="00A5342A">
      <w:pPr>
        <w:spacing w:before="100" w:beforeAutospacing="1" w:after="100" w:afterAutospacing="1"/>
        <w:ind w:firstLine="720"/>
        <w:contextualSpacing/>
        <w:rPr>
          <w:rFonts w:ascii="Times New Roman,Bold" w:hAnsi="Times New Roman,Bold"/>
          <w:color w:val="000000" w:themeColor="text1"/>
          <w:sz w:val="20"/>
          <w:szCs w:val="20"/>
        </w:rPr>
      </w:pPr>
      <w:r w:rsidRPr="006F3A99">
        <w:rPr>
          <w:rFonts w:ascii="Times New Roman,Bold" w:hAnsi="Times New Roman,Bold"/>
          <w:color w:val="000000" w:themeColor="text1"/>
          <w:sz w:val="20"/>
          <w:szCs w:val="20"/>
        </w:rPr>
        <w:t xml:space="preserve">  </w:t>
      </w:r>
      <w:r w:rsidRPr="006F3A99">
        <w:rPr>
          <w:color w:val="000000" w:themeColor="text1"/>
          <w:sz w:val="20"/>
          <w:szCs w:val="20"/>
        </w:rPr>
        <w:t xml:space="preserve">0= negative; 1= positive </w:t>
      </w:r>
    </w:p>
    <w:p w14:paraId="6BF9C4D4" w14:textId="77777777" w:rsidR="00A5342A" w:rsidRPr="006F3A99" w:rsidRDefault="00A5342A" w:rsidP="00A5342A">
      <w:pPr>
        <w:spacing w:before="100" w:beforeAutospacing="1" w:after="100" w:afterAutospacing="1" w:line="360" w:lineRule="auto"/>
        <w:jc w:val="both"/>
        <w:rPr>
          <w:b/>
          <w:bCs/>
          <w:i/>
          <w:iCs/>
          <w:color w:val="000000" w:themeColor="text1"/>
        </w:rPr>
      </w:pPr>
    </w:p>
    <w:p w14:paraId="6800F4F2" w14:textId="77777777" w:rsidR="00A5342A" w:rsidRPr="006F3A99" w:rsidRDefault="00A5342A" w:rsidP="00A5342A">
      <w:pPr>
        <w:spacing w:line="360" w:lineRule="auto"/>
        <w:jc w:val="both"/>
      </w:pPr>
    </w:p>
    <w:p w14:paraId="07C1DDEE" w14:textId="77777777" w:rsidR="00A5342A" w:rsidRPr="006F3A99" w:rsidRDefault="00A5342A" w:rsidP="00A5342A">
      <w:pPr>
        <w:spacing w:line="360" w:lineRule="auto"/>
        <w:jc w:val="both"/>
      </w:pPr>
    </w:p>
    <w:p w14:paraId="336BAA29" w14:textId="77777777" w:rsidR="00A5342A" w:rsidRPr="006F3A99" w:rsidRDefault="00A5342A" w:rsidP="00A5342A">
      <w:pPr>
        <w:spacing w:line="360" w:lineRule="auto"/>
        <w:jc w:val="both"/>
      </w:pPr>
    </w:p>
    <w:p w14:paraId="446BB14C" w14:textId="77777777" w:rsidR="00A5342A" w:rsidRPr="006F3A99" w:rsidRDefault="00A5342A" w:rsidP="00A5342A">
      <w:pPr>
        <w:spacing w:line="360" w:lineRule="auto"/>
        <w:jc w:val="both"/>
      </w:pPr>
    </w:p>
    <w:p w14:paraId="727D989B" w14:textId="77777777" w:rsidR="00A5342A" w:rsidRPr="006F3A99" w:rsidRDefault="00A5342A" w:rsidP="00A5342A">
      <w:pPr>
        <w:spacing w:line="360" w:lineRule="auto"/>
        <w:jc w:val="both"/>
      </w:pPr>
    </w:p>
    <w:p w14:paraId="57547701" w14:textId="77777777" w:rsidR="00A5342A" w:rsidRPr="006F3A99" w:rsidRDefault="00A5342A" w:rsidP="00A5342A">
      <w:pPr>
        <w:spacing w:line="360" w:lineRule="auto"/>
        <w:jc w:val="both"/>
      </w:pPr>
    </w:p>
    <w:p w14:paraId="5E665593" w14:textId="77777777" w:rsidR="00A5342A" w:rsidRPr="006F3A99" w:rsidRDefault="00A5342A" w:rsidP="00A5342A">
      <w:pPr>
        <w:spacing w:line="360" w:lineRule="auto"/>
        <w:jc w:val="both"/>
      </w:pPr>
    </w:p>
    <w:p w14:paraId="16EDDE0B" w14:textId="77777777" w:rsidR="00A5342A" w:rsidRPr="006F3A99" w:rsidRDefault="00A5342A" w:rsidP="00A5342A">
      <w:pPr>
        <w:spacing w:line="360" w:lineRule="auto"/>
        <w:jc w:val="both"/>
      </w:pPr>
    </w:p>
    <w:p w14:paraId="3E6C0637" w14:textId="77777777" w:rsidR="00A5342A" w:rsidRDefault="00A5342A" w:rsidP="00A5342A"/>
    <w:p w14:paraId="51374AFD" w14:textId="77777777" w:rsidR="00A5342A" w:rsidRDefault="00A5342A" w:rsidP="00A5342A"/>
    <w:p w14:paraId="5144B209" w14:textId="77777777" w:rsidR="00A5342A" w:rsidRDefault="00A5342A" w:rsidP="00A5342A"/>
    <w:p w14:paraId="2209A57C" w14:textId="77777777" w:rsidR="00000000" w:rsidRDefault="00000000"/>
    <w:sectPr w:rsidR="007F66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">
    <w:altName w:val="Times New Roman"/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42A"/>
    <w:rsid w:val="00062B04"/>
    <w:rsid w:val="006A39B4"/>
    <w:rsid w:val="00795300"/>
    <w:rsid w:val="00A5342A"/>
    <w:rsid w:val="00DB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1FCC7"/>
  <w15:chartTrackingRefBased/>
  <w15:docId w15:val="{A905E7E2-75A1-8E4F-82AB-E1F067815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42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342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5342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Abbas</dc:creator>
  <cp:keywords/>
  <dc:description/>
  <cp:lastModifiedBy>S. Abbas</cp:lastModifiedBy>
  <cp:revision>1</cp:revision>
  <dcterms:created xsi:type="dcterms:W3CDTF">2023-10-07T05:48:00Z</dcterms:created>
  <dcterms:modified xsi:type="dcterms:W3CDTF">2023-10-07T05:49:00Z</dcterms:modified>
</cp:coreProperties>
</file>